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835A8" w14:textId="77777777" w:rsidR="00DC42E4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</w:pPr>
      <w:r w:rsidRPr="00D51D8F">
        <w:rPr>
          <w:rFonts w:ascii="Times New Roman" w:hAnsi="Times New Roman" w:cs="Times New Roman"/>
          <w:b/>
          <w:bCs/>
          <w:color w:val="333333"/>
          <w:sz w:val="28"/>
          <w:szCs w:val="28"/>
          <w:shd w:val="clear" w:color="auto" w:fill="FFFFFF"/>
        </w:rPr>
        <w:t>Supplementary Material</w:t>
      </w:r>
    </w:p>
    <w:p w14:paraId="5BCEF5E7" w14:textId="797E52AD" w:rsidR="00553296" w:rsidRPr="00553296" w:rsidRDefault="00553296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Data availability statement</w:t>
      </w:r>
    </w:p>
    <w:p w14:paraId="1E0F5A74" w14:textId="77777777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Supplementary </w:t>
      </w:r>
      <w:r w:rsidRPr="00D51D8F">
        <w:rPr>
          <w:rFonts w:ascii="Times New Roman" w:hAnsi="Times New Roman" w:cs="Times New Roman"/>
          <w:b/>
          <w:bCs/>
          <w:sz w:val="24"/>
        </w:rPr>
        <w:t>Figure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 1</w:t>
      </w:r>
    </w:p>
    <w:p w14:paraId="4E0DE79C" w14:textId="77777777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Supplementary </w:t>
      </w:r>
      <w:r w:rsidRPr="00D51D8F">
        <w:rPr>
          <w:rFonts w:ascii="Times New Roman" w:hAnsi="Times New Roman" w:cs="Times New Roman"/>
          <w:b/>
          <w:bCs/>
          <w:sz w:val="24"/>
        </w:rPr>
        <w:t>Figure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2</w:t>
      </w:r>
    </w:p>
    <w:p w14:paraId="067B32DA" w14:textId="77777777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Supplementary </w:t>
      </w:r>
      <w:r w:rsidRPr="00D51D8F">
        <w:rPr>
          <w:rFonts w:ascii="Times New Roman" w:hAnsi="Times New Roman" w:cs="Times New Roman"/>
          <w:b/>
          <w:bCs/>
          <w:sz w:val="24"/>
        </w:rPr>
        <w:t>Figure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3</w:t>
      </w:r>
    </w:p>
    <w:p w14:paraId="3F5A8D3E" w14:textId="77777777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Supplementary </w:t>
      </w:r>
      <w:r w:rsidRPr="00D51D8F">
        <w:rPr>
          <w:rFonts w:ascii="Times New Roman" w:hAnsi="Times New Roman" w:cs="Times New Roman"/>
          <w:b/>
          <w:bCs/>
          <w:sz w:val="24"/>
        </w:rPr>
        <w:t>Figure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4</w:t>
      </w:r>
    </w:p>
    <w:p w14:paraId="0FE95845" w14:textId="77777777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Supplementary </w:t>
      </w:r>
      <w:r w:rsidRPr="00D51D8F">
        <w:rPr>
          <w:rFonts w:ascii="Times New Roman" w:hAnsi="Times New Roman" w:cs="Times New Roman"/>
          <w:b/>
          <w:bCs/>
          <w:sz w:val="24"/>
        </w:rPr>
        <w:t>Figure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5</w:t>
      </w:r>
    </w:p>
    <w:p w14:paraId="05EC1341" w14:textId="77777777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Supplementary </w:t>
      </w:r>
      <w:r w:rsidRPr="00D51D8F">
        <w:rPr>
          <w:rFonts w:ascii="Times New Roman" w:hAnsi="Times New Roman" w:cs="Times New Roman"/>
          <w:b/>
          <w:bCs/>
          <w:sz w:val="24"/>
        </w:rPr>
        <w:t>Figure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6</w:t>
      </w:r>
    </w:p>
    <w:p w14:paraId="5170BFDC" w14:textId="7EB798E1" w:rsidR="00166427" w:rsidRPr="00D51D8F" w:rsidRDefault="00166427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Supplementary Figure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7</w:t>
      </w:r>
    </w:p>
    <w:p w14:paraId="491D1F03" w14:textId="7E6CED44" w:rsidR="00B4391A" w:rsidRPr="00D51D8F" w:rsidRDefault="00B4391A" w:rsidP="00B4391A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Supplementary Figure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8</w:t>
      </w:r>
    </w:p>
    <w:p w14:paraId="13B85659" w14:textId="75E17AA2" w:rsidR="00B4391A" w:rsidRPr="00D51D8F" w:rsidRDefault="00B4391A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Supplementary Figure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9</w:t>
      </w:r>
    </w:p>
    <w:p w14:paraId="660E68A0" w14:textId="4800AA6C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Supplementary 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>Table 1</w:t>
      </w:r>
    </w:p>
    <w:p w14:paraId="57108795" w14:textId="2A334EA6" w:rsidR="00084051" w:rsidRPr="00D51D8F" w:rsidRDefault="00084051" w:rsidP="00084051">
      <w:pPr>
        <w:spacing w:line="480" w:lineRule="auto"/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Supplementary 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Table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2</w:t>
      </w:r>
    </w:p>
    <w:p w14:paraId="41759637" w14:textId="77777777" w:rsidR="00084051" w:rsidRPr="00D51D8F" w:rsidRDefault="00084051">
      <w:pPr>
        <w:spacing w:line="480" w:lineRule="auto"/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</w:p>
    <w:p w14:paraId="51D0BD88" w14:textId="77777777" w:rsidR="00DC42E4" w:rsidRPr="00D51D8F" w:rsidRDefault="00DC42E4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</w:p>
    <w:p w14:paraId="5003EA77" w14:textId="77777777" w:rsidR="00DC42E4" w:rsidRPr="00D51D8F" w:rsidRDefault="00DC42E4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</w:p>
    <w:p w14:paraId="4146ABD3" w14:textId="77777777" w:rsidR="00DC42E4" w:rsidRPr="00D51D8F" w:rsidRDefault="00DC42E4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</w:p>
    <w:p w14:paraId="4F3A9A43" w14:textId="77777777" w:rsidR="00DC42E4" w:rsidRPr="00D51D8F" w:rsidRDefault="00DC42E4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</w:p>
    <w:p w14:paraId="163CE9AA" w14:textId="77777777" w:rsidR="00DC42E4" w:rsidRPr="00D51D8F" w:rsidRDefault="00DC42E4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</w:p>
    <w:p w14:paraId="39DCD2C2" w14:textId="77777777" w:rsidR="00DC42E4" w:rsidRPr="00D51D8F" w:rsidRDefault="00DC42E4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</w:p>
    <w:p w14:paraId="678E3890" w14:textId="77777777" w:rsidR="00DC42E4" w:rsidRPr="00D51D8F" w:rsidRDefault="00DC42E4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</w:p>
    <w:p w14:paraId="055BAACB" w14:textId="77777777" w:rsidR="00DC42E4" w:rsidRPr="00D51D8F" w:rsidRDefault="00DC42E4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</w:p>
    <w:p w14:paraId="07A7DDCC" w14:textId="5AF0AB76" w:rsidR="00D51D8F" w:rsidRPr="00D51D8F" w:rsidRDefault="00D51D8F" w:rsidP="00D51D8F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lastRenderedPageBreak/>
        <w:t>Data availability statement</w:t>
      </w:r>
      <w:r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:</w:t>
      </w:r>
    </w:p>
    <w:p w14:paraId="289BEE71" w14:textId="26DD0224" w:rsidR="00D51D8F" w:rsidRPr="00D51D8F" w:rsidRDefault="00D51D8F" w:rsidP="00D51D8F">
      <w:pPr>
        <w:spacing w:line="480" w:lineRule="auto"/>
        <w:rPr>
          <w:rFonts w:ascii="Times New Roman" w:hAnsi="Times New Roman" w:cs="Times New Roman"/>
          <w:sz w:val="24"/>
        </w:rPr>
      </w:pPr>
      <w:r w:rsidRPr="00D51D8F">
        <w:rPr>
          <w:rFonts w:ascii="Times New Roman" w:hAnsi="Times New Roman" w:cs="Times New Roman" w:hint="eastAsia"/>
          <w:sz w:val="24"/>
        </w:rPr>
        <w:t xml:space="preserve">The single-cell sequencing datasets generated and analyzed during the current study are being deposited in the Gene Expression Omnibus (GEO) repository: </w:t>
      </w:r>
      <w:hyperlink r:id="rId7" w:history="1">
        <w:r w:rsidRPr="00D51D8F">
          <w:rPr>
            <w:rStyle w:val="aa"/>
            <w:rFonts w:ascii="Times New Roman" w:hAnsi="Times New Roman" w:cs="Times New Roman" w:hint="eastAsia"/>
            <w:sz w:val="24"/>
          </w:rPr>
          <w:t>https://www.ncbi.nlm.nih.gov/geo/query/acc.cgi?acc=GSE303904</w:t>
        </w:r>
      </w:hyperlink>
    </w:p>
    <w:p w14:paraId="2A0F50CF" w14:textId="233AEE84" w:rsidR="00D51D8F" w:rsidRPr="00D51D8F" w:rsidRDefault="00D51D8F">
      <w:pPr>
        <w:spacing w:line="480" w:lineRule="auto"/>
        <w:rPr>
          <w:rFonts w:ascii="Times New Roman" w:hAnsi="Times New Roman" w:cs="Times New Roman"/>
          <w:sz w:val="24"/>
        </w:rPr>
      </w:pPr>
      <w:r w:rsidRPr="00D51D8F">
        <w:rPr>
          <w:rFonts w:ascii="Times New Roman" w:hAnsi="Times New Roman" w:cs="Times New Roman"/>
          <w:sz w:val="24"/>
        </w:rPr>
        <w:t xml:space="preserve">The human kidney biopsy single-cell RNA sequencing data used in this study </w:t>
      </w:r>
      <w:proofErr w:type="gramStart"/>
      <w:r w:rsidRPr="00D51D8F">
        <w:rPr>
          <w:rFonts w:ascii="Times New Roman" w:hAnsi="Times New Roman" w:cs="Times New Roman"/>
          <w:sz w:val="24"/>
        </w:rPr>
        <w:t>have</w:t>
      </w:r>
      <w:proofErr w:type="gramEnd"/>
      <w:r w:rsidRPr="00D51D8F">
        <w:rPr>
          <w:rFonts w:ascii="Times New Roman" w:hAnsi="Times New Roman" w:cs="Times New Roman"/>
          <w:sz w:val="24"/>
        </w:rPr>
        <w:t xml:space="preserve"> been deposited in the NCBI database under the accession number GSE145927.</w:t>
      </w:r>
    </w:p>
    <w:p w14:paraId="185B334E" w14:textId="559401A1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Supplementary </w:t>
      </w:r>
      <w:r w:rsidRPr="00D51D8F">
        <w:rPr>
          <w:rFonts w:ascii="Times New Roman" w:hAnsi="Times New Roman" w:cs="Times New Roman"/>
          <w:b/>
          <w:bCs/>
          <w:sz w:val="24"/>
        </w:rPr>
        <w:t>Figure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 1:</w:t>
      </w:r>
    </w:p>
    <w:p w14:paraId="7E74C435" w14:textId="77777777" w:rsidR="00DC42E4" w:rsidRPr="00D51D8F" w:rsidRDefault="00000000">
      <w:pPr>
        <w:spacing w:line="48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Sample preparation and data integration. </w:t>
      </w:r>
    </w:p>
    <w:p w14:paraId="03CA6DD3" w14:textId="77777777" w:rsidR="00DC42E4" w:rsidRPr="00D51D8F" w:rsidRDefault="00000000">
      <w:pPr>
        <w:spacing w:line="48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A)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Opening of the blood flow in the transplanted kidney. </w:t>
      </w:r>
    </w:p>
    <w:p w14:paraId="5B6EF8DE" w14:textId="77777777" w:rsidR="00DC42E4" w:rsidRPr="00D51D8F" w:rsidRDefault="00000000">
      <w:pPr>
        <w:spacing w:line="48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B) Ultrasound examination of the blood flow in the transplanted kidney. </w:t>
      </w:r>
    </w:p>
    <w:p w14:paraId="36FF7744" w14:textId="68CC6CB0" w:rsidR="000031E8" w:rsidRPr="00D51D8F" w:rsidRDefault="000031E8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 xml:space="preserve">(C) 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Immunohistochemical staining of </w:t>
      </w:r>
      <w:r w:rsidRPr="00D51D8F">
        <w:rPr>
          <w:rFonts w:ascii="Times New Roman" w:hAnsi="Times New Roman" w:cs="Times New Roman"/>
          <w:i/>
          <w:iCs/>
          <w:color w:val="333333"/>
          <w:sz w:val="24"/>
          <w:shd w:val="clear" w:color="auto" w:fill="FFFFFF"/>
        </w:rPr>
        <w:t>CD3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 and </w:t>
      </w:r>
      <w:r w:rsidRPr="00D51D8F">
        <w:rPr>
          <w:rFonts w:ascii="Times New Roman" w:hAnsi="Times New Roman" w:cs="Times New Roman"/>
          <w:i/>
          <w:iCs/>
          <w:color w:val="333333"/>
          <w:sz w:val="24"/>
          <w:shd w:val="clear" w:color="auto" w:fill="FFFFFF"/>
        </w:rPr>
        <w:t>KIM-1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 in renal tissue at day 7 post-transplantation</w:t>
      </w:r>
      <w:r w:rsidR="00273AE0" w:rsidRPr="00D51D8F">
        <w:rPr>
          <w:rFonts w:ascii="Times New Roman" w:eastAsia="宋体" w:hAnsi="Times New Roman" w:cs="Times New Roman"/>
          <w:sz w:val="24"/>
        </w:rPr>
        <w:t xml:space="preserve"> Scale bars=</w:t>
      </w:r>
      <w:r w:rsidR="00273AE0" w:rsidRPr="00D51D8F">
        <w:rPr>
          <w:rFonts w:ascii="Times New Roman" w:eastAsia="宋体" w:hAnsi="Times New Roman" w:cs="Times New Roman" w:hint="eastAsia"/>
          <w:sz w:val="24"/>
        </w:rPr>
        <w:t>5</w:t>
      </w:r>
      <w:r w:rsidR="00273AE0" w:rsidRPr="00D51D8F">
        <w:rPr>
          <w:rFonts w:ascii="Times New Roman" w:eastAsia="宋体" w:hAnsi="Times New Roman" w:cs="Times New Roman"/>
          <w:sz w:val="24"/>
        </w:rPr>
        <w:t>0µm.</w:t>
      </w:r>
    </w:p>
    <w:p w14:paraId="14005E91" w14:textId="2DE45964" w:rsidR="00066664" w:rsidRPr="00D51D8F" w:rsidRDefault="00066664">
      <w:pPr>
        <w:spacing w:line="48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D)</w:t>
      </w:r>
      <w:r w:rsidRPr="00D51D8F">
        <w:rPr>
          <w:rFonts w:ascii="Segoe UI" w:hAnsi="Segoe UI" w:cs="Segoe UI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Changes in serum creatinine and blood urea nitrogen (BUN) in rats at day 7 post-transplantation</w:t>
      </w:r>
      <w:r w:rsidRPr="00D51D8F">
        <w:rPr>
          <w:rFonts w:ascii="Times New Roman" w:eastAsia="宋体" w:hAnsi="Times New Roman" w:cs="Times New Roman"/>
          <w:sz w:val="24"/>
        </w:rPr>
        <w:t>(*p&lt;0.001)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.</w:t>
      </w:r>
    </w:p>
    <w:p w14:paraId="74C5A68C" w14:textId="72AC677E" w:rsidR="004157AF" w:rsidRPr="00D51D8F" w:rsidRDefault="004157AF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Supplementary </w:t>
      </w:r>
      <w:r w:rsidRPr="00D51D8F">
        <w:rPr>
          <w:rFonts w:ascii="Times New Roman" w:hAnsi="Times New Roman" w:cs="Times New Roman"/>
          <w:b/>
          <w:bCs/>
          <w:sz w:val="24"/>
        </w:rPr>
        <w:t>Figure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2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:</w:t>
      </w:r>
    </w:p>
    <w:p w14:paraId="1CC61375" w14:textId="5AA08FA2" w:rsidR="00DC42E4" w:rsidRPr="00D51D8F" w:rsidRDefault="00000000">
      <w:pPr>
        <w:spacing w:line="48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="004157AF"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A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)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Before batch effect corrected, scatterplot illustrating the number of genes, unique molecular identifiers (UMIs) and percentage of mitochondrial genes in the four groups. </w:t>
      </w:r>
    </w:p>
    <w:p w14:paraId="36F1292B" w14:textId="42934824" w:rsidR="00DC42E4" w:rsidRPr="00D51D8F" w:rsidRDefault="00000000">
      <w:pPr>
        <w:spacing w:line="48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="004157AF"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B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)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After batch effect corrected, scatterplot illustrating the number of genes, unique molecular identifiers (UMIs) and percentage of mitochondrial genes in the four groups. </w:t>
      </w:r>
    </w:p>
    <w:p w14:paraId="7DCBE87C" w14:textId="555441EE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="004157AF"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C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)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The unsupervised clustering results identified a total of 19 cell subpopulations. </w:t>
      </w:r>
    </w:p>
    <w:p w14:paraId="0DF4A7A7" w14:textId="4F70F44C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lastRenderedPageBreak/>
        <w:t xml:space="preserve">Supplementary </w:t>
      </w:r>
      <w:r w:rsidRPr="00D51D8F">
        <w:rPr>
          <w:rFonts w:ascii="Times New Roman" w:hAnsi="Times New Roman" w:cs="Times New Roman"/>
          <w:b/>
          <w:bCs/>
          <w:sz w:val="24"/>
        </w:rPr>
        <w:t>Figure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 </w:t>
      </w:r>
      <w:r w:rsidR="004157AF"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3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:</w:t>
      </w:r>
    </w:p>
    <w:p w14:paraId="522D929A" w14:textId="77777777" w:rsidR="00DC42E4" w:rsidRPr="00D51D8F" w:rsidRDefault="00000000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A) Bubble plot displaying expression of canonical marker genes associated with T cell subtypes.</w:t>
      </w:r>
    </w:p>
    <w:p w14:paraId="3C6AB5B9" w14:textId="28FAE9E8" w:rsidR="00086BBB" w:rsidRPr="00D51D8F" w:rsidRDefault="00086BBB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B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)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Bar plot illustrating dynamic changes in the proportions of CD4+ and CD8+ T cell subsets across temporal samples.</w:t>
      </w:r>
    </w:p>
    <w:p w14:paraId="395DF157" w14:textId="21BD96F7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 xml:space="preserve">Supplementary </w:t>
      </w:r>
      <w:r w:rsidRPr="00D51D8F">
        <w:rPr>
          <w:rFonts w:ascii="Times New Roman" w:hAnsi="Times New Roman" w:cs="Times New Roman"/>
          <w:b/>
          <w:bCs/>
          <w:sz w:val="24"/>
        </w:rPr>
        <w:t>Figure</w:t>
      </w:r>
      <w:r w:rsidRPr="00D51D8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C7309A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4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:</w:t>
      </w:r>
    </w:p>
    <w:p w14:paraId="0B3162BE" w14:textId="77777777" w:rsidR="00DC42E4" w:rsidRPr="00D51D8F" w:rsidRDefault="00000000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A) UMAP projection of macrophage subsets based on subset-specific marker gene expression. </w:t>
      </w:r>
    </w:p>
    <w:p w14:paraId="2F7FC9CE" w14:textId="77777777" w:rsidR="00DC42E4" w:rsidRPr="00D51D8F" w:rsidRDefault="00000000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B) Expression of pro-inflammatory genes in Isg15+ macrophages.</w:t>
      </w:r>
    </w:p>
    <w:p w14:paraId="107CEE3F" w14:textId="241FD0CC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Supplementary Figure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 </w:t>
      </w:r>
      <w:r w:rsidR="00077003"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5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:</w:t>
      </w:r>
    </w:p>
    <w:p w14:paraId="46F9F63C" w14:textId="77777777" w:rsidR="00DC42E4" w:rsidRPr="00D51D8F" w:rsidRDefault="00000000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A) GO enrichment analysis of biological processes across macrophage subsets. </w:t>
      </w:r>
    </w:p>
    <w:p w14:paraId="23CCB065" w14:textId="77777777" w:rsidR="00DC42E4" w:rsidRPr="00D51D8F" w:rsidRDefault="00000000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B) KEGG pathway enrichment analysis in macrophage subsets.</w:t>
      </w:r>
    </w:p>
    <w:p w14:paraId="20B104C0" w14:textId="720231E0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Supplementary Figure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 </w:t>
      </w:r>
      <w:r w:rsidR="00077003"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6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:</w:t>
      </w:r>
    </w:p>
    <w:p w14:paraId="19EDC72B" w14:textId="77777777" w:rsidR="00DC42E4" w:rsidRPr="00D51D8F" w:rsidRDefault="00000000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A) Cell-cell communication analysis. Chord diagram depicting interaction strength and quantity from macrophage senders to receiver immune cells. </w:t>
      </w:r>
    </w:p>
    <w:p w14:paraId="3B7FD8AB" w14:textId="77777777" w:rsidR="00DC42E4" w:rsidRPr="00D51D8F" w:rsidRDefault="00000000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B) Dot plot visualizing ligand-receptor pairs mediating intercellular interactions across time points.</w:t>
      </w:r>
    </w:p>
    <w:p w14:paraId="6E39D036" w14:textId="11969243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Supplementary Figure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 </w:t>
      </w:r>
      <w:r w:rsidR="00077003"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7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:</w:t>
      </w:r>
    </w:p>
    <w:p w14:paraId="74E9B1DB" w14:textId="77777777" w:rsidR="00DC42E4" w:rsidRPr="00D51D8F" w:rsidRDefault="00000000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A) Chord diagram of cell-cell communication analysis depicting interaction number versus weight. </w:t>
      </w:r>
    </w:p>
    <w:p w14:paraId="1D246D33" w14:textId="77777777" w:rsidR="00DC42E4" w:rsidRPr="00D51D8F" w:rsidRDefault="00000000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B) Chord plot visualizing signal quantity received by immune subsets. </w:t>
      </w:r>
    </w:p>
    <w:p w14:paraId="1FBC58E5" w14:textId="0C224A1C" w:rsidR="009E544A" w:rsidRPr="00D51D8F" w:rsidRDefault="00000000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C) Chord plot displaying signal strength received by immune subsets. The size of </w:t>
      </w:r>
      <w:proofErr w:type="gramStart"/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lastRenderedPageBreak/>
        <w:t>peripheral colored</w:t>
      </w:r>
      <w:proofErr w:type="gramEnd"/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 circles </w:t>
      </w:r>
      <w:proofErr w:type="gramStart"/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represents</w:t>
      </w:r>
      <w:proofErr w:type="gramEnd"/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 cellular abundance (larger size indicates higher cellular abundance). Cells expressing ligands are denoted by outbound arrows; receptor-expressing cells feature inbound arrows.</w:t>
      </w:r>
    </w:p>
    <w:p w14:paraId="5F46BEE4" w14:textId="01555102" w:rsidR="000572FB" w:rsidRPr="00D51D8F" w:rsidRDefault="00BE5B78">
      <w:pPr>
        <w:spacing w:line="480" w:lineRule="auto"/>
        <w:jc w:val="left"/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D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)</w:t>
      </w:r>
      <w:r w:rsidRPr="00D51D8F">
        <w:rPr>
          <w:rFonts w:ascii="Segoe UI" w:hAnsi="Segoe UI" w:cs="Segoe UI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T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he relative contributions of various chemokine ligand-receptor pairs to global signaling pathways following renal transplantation.</w:t>
      </w:r>
    </w:p>
    <w:p w14:paraId="764E81CA" w14:textId="381625B8" w:rsidR="00077003" w:rsidRPr="00D51D8F" w:rsidRDefault="00077003" w:rsidP="00077003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Supplementary Figure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8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:</w:t>
      </w:r>
      <w:r w:rsidR="000572FB"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 </w:t>
      </w:r>
      <w:proofErr w:type="spellStart"/>
      <w:r w:rsidRPr="00D51D8F"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  <w:t>scRNA</w:t>
      </w:r>
      <w:proofErr w:type="spellEnd"/>
      <w:r w:rsidRPr="00D51D8F"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  <w:t>-Seq data of Renal Allograft Patients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. </w:t>
      </w:r>
    </w:p>
    <w:p w14:paraId="7BE01E58" w14:textId="77777777" w:rsidR="00077003" w:rsidRPr="00D51D8F" w:rsidRDefault="00077003" w:rsidP="00077003">
      <w:pPr>
        <w:spacing w:line="48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A) Identification of the major cell components in transplanted 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kidney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. </w:t>
      </w:r>
    </w:p>
    <w:p w14:paraId="724482C2" w14:textId="77777777" w:rsidR="00077003" w:rsidRPr="00D51D8F" w:rsidRDefault="00077003" w:rsidP="00077003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D51D8F">
        <w:rPr>
          <w:rFonts w:ascii="Times New Roman" w:eastAsia="宋体" w:hAnsi="Times New Roman" w:cs="Times New Roman" w:hint="eastAsia"/>
          <w:sz w:val="24"/>
        </w:rPr>
        <w:t xml:space="preserve">(B) </w:t>
      </w:r>
      <w:r w:rsidRPr="00D51D8F">
        <w:rPr>
          <w:rFonts w:ascii="Times New Roman" w:eastAsia="宋体" w:hAnsi="Times New Roman" w:cs="Times New Roman"/>
          <w:sz w:val="24"/>
        </w:rPr>
        <w:t xml:space="preserve">UMAP Plots show the distribution of </w:t>
      </w:r>
      <w:r w:rsidRPr="00D51D8F">
        <w:rPr>
          <w:rFonts w:ascii="Times New Roman" w:eastAsia="宋体" w:hAnsi="Times New Roman" w:cs="Times New Roman" w:hint="eastAsia"/>
          <w:sz w:val="24"/>
        </w:rPr>
        <w:t xml:space="preserve">macrophages </w:t>
      </w:r>
      <w:r w:rsidRPr="00D51D8F">
        <w:rPr>
          <w:rFonts w:ascii="Times New Roman" w:eastAsia="宋体" w:hAnsi="Times New Roman" w:cs="Times New Roman"/>
          <w:sz w:val="24"/>
        </w:rPr>
        <w:t>subtypes</w:t>
      </w:r>
      <w:r w:rsidRPr="00D51D8F">
        <w:rPr>
          <w:rFonts w:ascii="Times New Roman" w:eastAsia="宋体" w:hAnsi="Times New Roman" w:cs="Times New Roman" w:hint="eastAsia"/>
          <w:sz w:val="24"/>
        </w:rPr>
        <w:t xml:space="preserve">. </w:t>
      </w:r>
    </w:p>
    <w:p w14:paraId="3B70B83A" w14:textId="495952E6" w:rsidR="00077003" w:rsidRPr="00D51D8F" w:rsidRDefault="00077003" w:rsidP="00077003">
      <w:pPr>
        <w:spacing w:line="48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eastAsia="宋体" w:hAnsi="Times New Roman" w:cs="Times New Roman" w:hint="eastAsia"/>
          <w:sz w:val="24"/>
        </w:rPr>
        <w:t xml:space="preserve">(C) 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Bar plot illustrating the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proportions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 xml:space="preserve"> 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of macrophage subsets across five samples.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 xml:space="preserve"> (D) Dot plot of ligand-receptor pairs between Isg15+ Mac and immune cells T cells.</w:t>
      </w:r>
    </w:p>
    <w:p w14:paraId="1533433A" w14:textId="0A3E30B8" w:rsidR="009E544A" w:rsidRPr="00D51D8F" w:rsidRDefault="009E544A" w:rsidP="009E544A">
      <w:pPr>
        <w:spacing w:line="480" w:lineRule="auto"/>
        <w:rPr>
          <w:rFonts w:ascii="Times New Roman" w:hAnsi="Times New Roman" w:cs="Times New Roman"/>
          <w:b/>
          <w:bCs/>
          <w:color w:val="333333"/>
          <w:sz w:val="24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Supplementary Figure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 </w:t>
      </w:r>
      <w:r w:rsidR="00465921"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9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:</w:t>
      </w:r>
    </w:p>
    <w:p w14:paraId="4F2AB047" w14:textId="7395ED40" w:rsidR="009E544A" w:rsidRPr="00D51D8F" w:rsidRDefault="00465921" w:rsidP="00465921">
      <w:pPr>
        <w:spacing w:line="48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eastAsia="宋体" w:hAnsi="Times New Roman" w:cs="Times New Roman" w:hint="eastAsia"/>
          <w:color w:val="333333"/>
          <w:sz w:val="24"/>
          <w:shd w:val="clear" w:color="auto" w:fill="FFFFFF"/>
        </w:rPr>
        <w:t>(A</w:t>
      </w:r>
      <w:r w:rsidRPr="00D51D8F">
        <w:rPr>
          <w:rFonts w:ascii="Times New Roman" w:eastAsia="宋体" w:hAnsi="Times New Roman" w:cs="Times New Roman" w:hint="eastAsia"/>
          <w:sz w:val="24"/>
        </w:rPr>
        <w:t xml:space="preserve">) </w:t>
      </w:r>
      <w:r w:rsidR="009E544A" w:rsidRPr="00D51D8F">
        <w:rPr>
          <w:rFonts w:ascii="Times New Roman" w:eastAsia="宋体" w:hAnsi="Times New Roman" w:cs="Times New Roman" w:hint="eastAsia"/>
          <w:sz w:val="24"/>
        </w:rPr>
        <w:t xml:space="preserve">Multiplex immunofluorescence co-staining of T cells (CD3+) and Isg15+ macrophages (CD68+; Isg15+) in renal </w:t>
      </w:r>
      <w:proofErr w:type="spellStart"/>
      <w:proofErr w:type="gramStart"/>
      <w:r w:rsidR="009E544A" w:rsidRPr="00D51D8F">
        <w:rPr>
          <w:rFonts w:ascii="Times New Roman" w:eastAsia="宋体" w:hAnsi="Times New Roman" w:cs="Times New Roman" w:hint="eastAsia"/>
          <w:sz w:val="24"/>
        </w:rPr>
        <w:t>allografts.</w:t>
      </w:r>
      <w:r w:rsidR="009E544A" w:rsidRPr="00D51D8F">
        <w:rPr>
          <w:rFonts w:ascii="Times New Roman" w:eastAsia="宋体" w:hAnsi="Times New Roman" w:cs="Times New Roman"/>
          <w:sz w:val="24"/>
        </w:rPr>
        <w:t>Left</w:t>
      </w:r>
      <w:proofErr w:type="spellEnd"/>
      <w:proofErr w:type="gramEnd"/>
      <w:r w:rsidR="009E544A" w:rsidRPr="00D51D8F">
        <w:rPr>
          <w:rFonts w:ascii="Times New Roman" w:eastAsia="宋体" w:hAnsi="Times New Roman" w:cs="Times New Roman"/>
          <w:sz w:val="24"/>
        </w:rPr>
        <w:t xml:space="preserve">: Maraviroc treatment group; </w:t>
      </w:r>
      <w:r w:rsidR="009E544A"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Right: DMSO control group.</w:t>
      </w:r>
      <w:r w:rsidR="009E544A"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 xml:space="preserve"> Scale bars=50µm.</w:t>
      </w:r>
    </w:p>
    <w:p w14:paraId="3A113A8D" w14:textId="447A6DBF" w:rsidR="00465921" w:rsidRPr="00D51D8F" w:rsidRDefault="00465921" w:rsidP="00465921">
      <w:pPr>
        <w:spacing w:line="480" w:lineRule="auto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(B)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 Serum creatinine and blood urea nitrogen (BUN) levels in rats after treatment with Maraviroc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 xml:space="preserve">. </w:t>
      </w:r>
      <w:r w:rsidRPr="00D51D8F">
        <w:rPr>
          <w:rFonts w:ascii="Times New Roman" w:hAnsi="Times New Roman" w:cs="Times New Roman"/>
          <w:color w:val="333333"/>
          <w:sz w:val="24"/>
          <w:shd w:val="clear" w:color="auto" w:fill="FFFFFF"/>
        </w:rPr>
        <w:t>(*p&lt;0.001)</w:t>
      </w:r>
      <w:r w:rsidRPr="00D51D8F"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  <w:t>.</w:t>
      </w:r>
    </w:p>
    <w:p w14:paraId="0B366E86" w14:textId="77777777" w:rsidR="00655ECC" w:rsidRPr="00D51D8F" w:rsidRDefault="00655ECC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280F9724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459D7F77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161927DC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4B2B90AD" w14:textId="77777777" w:rsidR="000E0851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5599E9EC" w14:textId="77777777" w:rsidR="00C7309A" w:rsidRPr="00D51D8F" w:rsidRDefault="00C7309A">
      <w:pPr>
        <w:spacing w:line="480" w:lineRule="auto"/>
        <w:jc w:val="left"/>
        <w:rPr>
          <w:rFonts w:ascii="Times New Roman" w:hAnsi="Times New Roman" w:cs="Times New Roman" w:hint="eastAsia"/>
          <w:color w:val="333333"/>
          <w:sz w:val="24"/>
          <w:shd w:val="clear" w:color="auto" w:fill="FFFFFF"/>
        </w:rPr>
      </w:pPr>
    </w:p>
    <w:p w14:paraId="1A615F9F" w14:textId="6A461CA5" w:rsidR="004C66F6" w:rsidRPr="00D51D8F" w:rsidRDefault="000E0851" w:rsidP="000E0851">
      <w:pPr>
        <w:spacing w:line="480" w:lineRule="auto"/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lastRenderedPageBreak/>
        <w:t xml:space="preserve">Supplementary 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Table </w:t>
      </w:r>
      <w:r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1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57"/>
        <w:gridCol w:w="1409"/>
        <w:gridCol w:w="1410"/>
        <w:gridCol w:w="1410"/>
        <w:gridCol w:w="1410"/>
      </w:tblGrid>
      <w:tr w:rsidR="000E0851" w:rsidRPr="00D51D8F" w14:paraId="212F1416" w14:textId="77777777" w:rsidTr="008268E0">
        <w:tc>
          <w:tcPr>
            <w:tcW w:w="8296" w:type="dxa"/>
            <w:gridSpan w:val="5"/>
          </w:tcPr>
          <w:p w14:paraId="366D7BB1" w14:textId="6B5682F9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51D8F">
              <w:rPr>
                <w:rFonts w:ascii="Times New Roman" w:hAnsi="Times New Roman" w:cs="Times New Roman"/>
                <w:b/>
                <w:bCs/>
                <w:sz w:val="24"/>
              </w:rPr>
              <w:t>Post-transplant histopathological evaluation according to the Banff criteria</w:t>
            </w:r>
          </w:p>
        </w:tc>
      </w:tr>
      <w:tr w:rsidR="000E0851" w:rsidRPr="00D51D8F" w14:paraId="45491F28" w14:textId="77777777" w:rsidTr="00C348E1">
        <w:tc>
          <w:tcPr>
            <w:tcW w:w="2657" w:type="dxa"/>
          </w:tcPr>
          <w:p w14:paraId="135F04F2" w14:textId="77777777" w:rsidR="000E0851" w:rsidRPr="00D51D8F" w:rsidRDefault="000E0851" w:rsidP="00C348E1">
            <w:pPr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b/>
                <w:bCs/>
                <w:sz w:val="24"/>
              </w:rPr>
              <w:t>Banff lesion score</w:t>
            </w:r>
          </w:p>
        </w:tc>
        <w:tc>
          <w:tcPr>
            <w:tcW w:w="1409" w:type="dxa"/>
          </w:tcPr>
          <w:p w14:paraId="3F4D6F36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Day0</w:t>
            </w:r>
          </w:p>
        </w:tc>
        <w:tc>
          <w:tcPr>
            <w:tcW w:w="1410" w:type="dxa"/>
          </w:tcPr>
          <w:p w14:paraId="18B04668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Day1</w:t>
            </w:r>
          </w:p>
        </w:tc>
        <w:tc>
          <w:tcPr>
            <w:tcW w:w="1410" w:type="dxa"/>
          </w:tcPr>
          <w:p w14:paraId="3D89CAD0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Day3</w:t>
            </w:r>
          </w:p>
        </w:tc>
        <w:tc>
          <w:tcPr>
            <w:tcW w:w="1410" w:type="dxa"/>
          </w:tcPr>
          <w:p w14:paraId="6A366EE4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Day7</w:t>
            </w:r>
          </w:p>
        </w:tc>
      </w:tr>
      <w:tr w:rsidR="000E0851" w:rsidRPr="00D51D8F" w14:paraId="5EEEFE2A" w14:textId="77777777" w:rsidTr="00C348E1">
        <w:tc>
          <w:tcPr>
            <w:tcW w:w="2657" w:type="dxa"/>
            <w:shd w:val="clear" w:color="auto" w:fill="E7E6E6" w:themeFill="background2"/>
          </w:tcPr>
          <w:p w14:paraId="213D24D0" w14:textId="77777777" w:rsidR="000E0851" w:rsidRPr="00D51D8F" w:rsidRDefault="000E0851" w:rsidP="00C348E1">
            <w:pPr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Interstitial inflammation</w:t>
            </w:r>
          </w:p>
        </w:tc>
        <w:tc>
          <w:tcPr>
            <w:tcW w:w="1409" w:type="dxa"/>
            <w:shd w:val="clear" w:color="auto" w:fill="E7E6E6" w:themeFill="background2"/>
          </w:tcPr>
          <w:p w14:paraId="41BA0CE4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i0</w:t>
            </w:r>
          </w:p>
        </w:tc>
        <w:tc>
          <w:tcPr>
            <w:tcW w:w="1410" w:type="dxa"/>
            <w:shd w:val="clear" w:color="auto" w:fill="E7E6E6" w:themeFill="background2"/>
          </w:tcPr>
          <w:p w14:paraId="198D4BB1" w14:textId="77777777" w:rsidR="000E0851" w:rsidRPr="00D51D8F" w:rsidRDefault="000E0851" w:rsidP="00C348E1">
            <w:pPr>
              <w:tabs>
                <w:tab w:val="left" w:pos="716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i1</w:t>
            </w:r>
          </w:p>
        </w:tc>
        <w:tc>
          <w:tcPr>
            <w:tcW w:w="1410" w:type="dxa"/>
            <w:shd w:val="clear" w:color="auto" w:fill="E7E6E6" w:themeFill="background2"/>
          </w:tcPr>
          <w:p w14:paraId="5C9D7601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i2</w:t>
            </w:r>
          </w:p>
        </w:tc>
        <w:tc>
          <w:tcPr>
            <w:tcW w:w="1410" w:type="dxa"/>
            <w:shd w:val="clear" w:color="auto" w:fill="E7E6E6" w:themeFill="background2"/>
          </w:tcPr>
          <w:p w14:paraId="1FC4E0C1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i2</w:t>
            </w:r>
          </w:p>
        </w:tc>
      </w:tr>
      <w:tr w:rsidR="000E0851" w:rsidRPr="00D51D8F" w14:paraId="1BBD6B0F" w14:textId="77777777" w:rsidTr="00C348E1">
        <w:tc>
          <w:tcPr>
            <w:tcW w:w="2657" w:type="dxa"/>
          </w:tcPr>
          <w:p w14:paraId="119977FD" w14:textId="77777777" w:rsidR="000E0851" w:rsidRPr="00D51D8F" w:rsidRDefault="000E0851" w:rsidP="00C348E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51D8F">
              <w:rPr>
                <w:rFonts w:ascii="Times New Roman" w:hAnsi="Times New Roman" w:cs="Times New Roman"/>
                <w:sz w:val="24"/>
              </w:rPr>
              <w:t>Tubulitis</w:t>
            </w:r>
            <w:proofErr w:type="spellEnd"/>
          </w:p>
        </w:tc>
        <w:tc>
          <w:tcPr>
            <w:tcW w:w="1409" w:type="dxa"/>
          </w:tcPr>
          <w:p w14:paraId="479CD982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t0</w:t>
            </w:r>
          </w:p>
        </w:tc>
        <w:tc>
          <w:tcPr>
            <w:tcW w:w="1410" w:type="dxa"/>
          </w:tcPr>
          <w:p w14:paraId="67513DB2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1410" w:type="dxa"/>
          </w:tcPr>
          <w:p w14:paraId="32B8BDF7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t1</w:t>
            </w:r>
          </w:p>
        </w:tc>
        <w:tc>
          <w:tcPr>
            <w:tcW w:w="1410" w:type="dxa"/>
          </w:tcPr>
          <w:p w14:paraId="745C8093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t2</w:t>
            </w:r>
          </w:p>
        </w:tc>
      </w:tr>
      <w:tr w:rsidR="000E0851" w:rsidRPr="00D51D8F" w14:paraId="39F4C16C" w14:textId="77777777" w:rsidTr="00C348E1">
        <w:tc>
          <w:tcPr>
            <w:tcW w:w="2657" w:type="dxa"/>
            <w:shd w:val="clear" w:color="auto" w:fill="E7E6E6" w:themeFill="background2"/>
          </w:tcPr>
          <w:p w14:paraId="4CC0E867" w14:textId="77777777" w:rsidR="000E0851" w:rsidRPr="00D51D8F" w:rsidRDefault="000E0851" w:rsidP="00C348E1">
            <w:pPr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Intimal arteritis</w:t>
            </w:r>
          </w:p>
        </w:tc>
        <w:tc>
          <w:tcPr>
            <w:tcW w:w="1409" w:type="dxa"/>
            <w:shd w:val="clear" w:color="auto" w:fill="E7E6E6" w:themeFill="background2"/>
          </w:tcPr>
          <w:p w14:paraId="1FA09BF9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v0</w:t>
            </w:r>
          </w:p>
        </w:tc>
        <w:tc>
          <w:tcPr>
            <w:tcW w:w="1410" w:type="dxa"/>
            <w:shd w:val="clear" w:color="auto" w:fill="E7E6E6" w:themeFill="background2"/>
          </w:tcPr>
          <w:p w14:paraId="6F8C7027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v1</w:t>
            </w:r>
          </w:p>
        </w:tc>
        <w:tc>
          <w:tcPr>
            <w:tcW w:w="1410" w:type="dxa"/>
            <w:shd w:val="clear" w:color="auto" w:fill="E7E6E6" w:themeFill="background2"/>
          </w:tcPr>
          <w:p w14:paraId="79B77A0E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v1</w:t>
            </w:r>
          </w:p>
        </w:tc>
        <w:tc>
          <w:tcPr>
            <w:tcW w:w="1410" w:type="dxa"/>
            <w:shd w:val="clear" w:color="auto" w:fill="E7E6E6" w:themeFill="background2"/>
          </w:tcPr>
          <w:p w14:paraId="0ED26EE3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v1, v*</w:t>
            </w:r>
          </w:p>
        </w:tc>
      </w:tr>
      <w:tr w:rsidR="000E0851" w:rsidRPr="00D51D8F" w14:paraId="7EE6B708" w14:textId="77777777" w:rsidTr="00C348E1">
        <w:tc>
          <w:tcPr>
            <w:tcW w:w="2657" w:type="dxa"/>
          </w:tcPr>
          <w:p w14:paraId="7DAD2698" w14:textId="77777777" w:rsidR="000E0851" w:rsidRPr="00D51D8F" w:rsidRDefault="000E0851" w:rsidP="00C348E1">
            <w:pPr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Glomerulitis</w:t>
            </w:r>
          </w:p>
        </w:tc>
        <w:tc>
          <w:tcPr>
            <w:tcW w:w="1409" w:type="dxa"/>
          </w:tcPr>
          <w:p w14:paraId="76AE97AA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g0</w:t>
            </w:r>
          </w:p>
        </w:tc>
        <w:tc>
          <w:tcPr>
            <w:tcW w:w="1410" w:type="dxa"/>
          </w:tcPr>
          <w:p w14:paraId="22FD5E1A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g1</w:t>
            </w:r>
          </w:p>
        </w:tc>
        <w:tc>
          <w:tcPr>
            <w:tcW w:w="1410" w:type="dxa"/>
          </w:tcPr>
          <w:p w14:paraId="6D0FE355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g1</w:t>
            </w:r>
          </w:p>
        </w:tc>
        <w:tc>
          <w:tcPr>
            <w:tcW w:w="1410" w:type="dxa"/>
          </w:tcPr>
          <w:p w14:paraId="1591368F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g3</w:t>
            </w:r>
          </w:p>
        </w:tc>
      </w:tr>
      <w:tr w:rsidR="000E0851" w:rsidRPr="00D51D8F" w14:paraId="12FF3789" w14:textId="77777777" w:rsidTr="00C348E1">
        <w:tc>
          <w:tcPr>
            <w:tcW w:w="2657" w:type="dxa"/>
            <w:shd w:val="clear" w:color="auto" w:fill="E7E6E6" w:themeFill="background2"/>
          </w:tcPr>
          <w:p w14:paraId="740898C0" w14:textId="77777777" w:rsidR="000E0851" w:rsidRPr="00D51D8F" w:rsidRDefault="000E0851" w:rsidP="00C348E1">
            <w:pPr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 xml:space="preserve">Peritubular </w:t>
            </w:r>
            <w:proofErr w:type="spellStart"/>
            <w:r w:rsidRPr="00D51D8F">
              <w:rPr>
                <w:rFonts w:ascii="Times New Roman" w:hAnsi="Times New Roman" w:cs="Times New Roman"/>
                <w:sz w:val="24"/>
              </w:rPr>
              <w:t>capillaritis</w:t>
            </w:r>
            <w:proofErr w:type="spellEnd"/>
          </w:p>
        </w:tc>
        <w:tc>
          <w:tcPr>
            <w:tcW w:w="1409" w:type="dxa"/>
            <w:shd w:val="clear" w:color="auto" w:fill="E7E6E6" w:themeFill="background2"/>
          </w:tcPr>
          <w:p w14:paraId="08D8FEDB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ptc0</w:t>
            </w:r>
          </w:p>
        </w:tc>
        <w:tc>
          <w:tcPr>
            <w:tcW w:w="1410" w:type="dxa"/>
            <w:shd w:val="clear" w:color="auto" w:fill="E7E6E6" w:themeFill="background2"/>
          </w:tcPr>
          <w:p w14:paraId="07B5C9D7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ptc1</w:t>
            </w:r>
          </w:p>
        </w:tc>
        <w:tc>
          <w:tcPr>
            <w:tcW w:w="1410" w:type="dxa"/>
            <w:shd w:val="clear" w:color="auto" w:fill="E7E6E6" w:themeFill="background2"/>
          </w:tcPr>
          <w:p w14:paraId="640CEC02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ptc2</w:t>
            </w:r>
          </w:p>
        </w:tc>
        <w:tc>
          <w:tcPr>
            <w:tcW w:w="1410" w:type="dxa"/>
            <w:shd w:val="clear" w:color="auto" w:fill="E7E6E6" w:themeFill="background2"/>
          </w:tcPr>
          <w:p w14:paraId="5EC6FDB0" w14:textId="77777777" w:rsidR="000E0851" w:rsidRPr="00D51D8F" w:rsidRDefault="000E0851" w:rsidP="00C348E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hAnsi="Times New Roman" w:cs="Times New Roman"/>
                <w:sz w:val="24"/>
              </w:rPr>
              <w:t>ptc3</w:t>
            </w:r>
          </w:p>
        </w:tc>
      </w:tr>
    </w:tbl>
    <w:p w14:paraId="5FD8C25D" w14:textId="77777777" w:rsidR="004C66F6" w:rsidRPr="00D51D8F" w:rsidRDefault="004C66F6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75061873" w14:textId="77777777" w:rsidR="004C66F6" w:rsidRPr="00D51D8F" w:rsidRDefault="004C66F6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37F59E06" w14:textId="77777777" w:rsidR="004C66F6" w:rsidRPr="00D51D8F" w:rsidRDefault="004C66F6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1E00628A" w14:textId="77777777" w:rsidR="004C66F6" w:rsidRPr="00D51D8F" w:rsidRDefault="004C66F6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5FE3FABF" w14:textId="77777777" w:rsidR="004C66F6" w:rsidRPr="00D51D8F" w:rsidRDefault="004C66F6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439BFFFD" w14:textId="77777777" w:rsidR="004C66F6" w:rsidRPr="00D51D8F" w:rsidRDefault="004C66F6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5640D7F3" w14:textId="77777777" w:rsidR="004C66F6" w:rsidRPr="00D51D8F" w:rsidRDefault="004C66F6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56A12111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547AE1AA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1421CD72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195C796E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41A71715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5EF4D649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7595FBD9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0E441092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7E8C6F3B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09BBF1D5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4EB03E17" w14:textId="77777777" w:rsidR="000E0851" w:rsidRPr="00D51D8F" w:rsidRDefault="000E0851">
      <w:pPr>
        <w:spacing w:line="480" w:lineRule="auto"/>
        <w:jc w:val="left"/>
        <w:rPr>
          <w:rFonts w:ascii="Times New Roman" w:hAnsi="Times New Roman" w:cs="Times New Roman"/>
          <w:color w:val="333333"/>
          <w:sz w:val="24"/>
          <w:shd w:val="clear" w:color="auto" w:fill="FFFFFF"/>
        </w:rPr>
      </w:pPr>
    </w:p>
    <w:p w14:paraId="7BBE45D8" w14:textId="33850564" w:rsidR="00DC42E4" w:rsidRPr="00D51D8F" w:rsidRDefault="00000000">
      <w:pPr>
        <w:spacing w:line="480" w:lineRule="auto"/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lastRenderedPageBreak/>
        <w:t xml:space="preserve">Supplementary </w:t>
      </w:r>
      <w:r w:rsidRPr="00D51D8F">
        <w:rPr>
          <w:rFonts w:ascii="Times New Roman" w:eastAsia="Georgia" w:hAnsi="Times New Roman" w:cs="Times New Roman" w:hint="eastAsia"/>
          <w:b/>
          <w:bCs/>
          <w:color w:val="333333"/>
          <w:sz w:val="24"/>
          <w:shd w:val="clear" w:color="auto" w:fill="FFFFFF"/>
        </w:rPr>
        <w:t xml:space="preserve">Table </w:t>
      </w:r>
      <w:r w:rsidR="000E0851" w:rsidRPr="00D51D8F">
        <w:rPr>
          <w:rFonts w:ascii="Times New Roman" w:hAnsi="Times New Roman" w:cs="Times New Roman" w:hint="eastAsia"/>
          <w:b/>
          <w:bCs/>
          <w:color w:val="333333"/>
          <w:sz w:val="24"/>
          <w:shd w:val="clear" w:color="auto" w:fill="FFFFFF"/>
        </w:rPr>
        <w:t>2</w:t>
      </w:r>
      <w:r w:rsidRPr="00D51D8F">
        <w:rPr>
          <w:rFonts w:ascii="Times New Roman" w:eastAsia="Georgia" w:hAnsi="Times New Roman" w:cs="Times New Roman"/>
          <w:b/>
          <w:bCs/>
          <w:color w:val="333333"/>
          <w:sz w:val="24"/>
          <w:shd w:val="clear" w:color="auto" w:fill="FFFFFF"/>
        </w:rPr>
        <w:t>: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6826"/>
      </w:tblGrid>
      <w:tr w:rsidR="00DC42E4" w:rsidRPr="00D51D8F" w14:paraId="53B1423B" w14:textId="77777777">
        <w:tc>
          <w:tcPr>
            <w:tcW w:w="8522" w:type="dxa"/>
            <w:gridSpan w:val="2"/>
          </w:tcPr>
          <w:p w14:paraId="4D8A74D7" w14:textId="77777777" w:rsidR="00DC42E4" w:rsidRPr="00D51D8F" w:rsidRDefault="00000000">
            <w:pPr>
              <w:rPr>
                <w:rFonts w:ascii="Times New Roman" w:hAnsi="Times New Roman" w:cs="Times New Roman"/>
                <w:sz w:val="24"/>
              </w:rPr>
            </w:pPr>
            <w:bookmarkStart w:id="0" w:name="_Hlk202194430"/>
            <w:r w:rsidRPr="00D51D8F">
              <w:rPr>
                <w:rFonts w:ascii="Times New Roman" w:hAnsi="Times New Roman" w:cs="Times New Roman"/>
                <w:sz w:val="24"/>
              </w:rPr>
              <w:t xml:space="preserve">Genes used for gene scores analysis. </w:t>
            </w:r>
          </w:p>
        </w:tc>
      </w:tr>
      <w:tr w:rsidR="00DC42E4" w:rsidRPr="00D51D8F" w14:paraId="5621BA94" w14:textId="77777777">
        <w:tc>
          <w:tcPr>
            <w:tcW w:w="1696" w:type="dxa"/>
            <w:vAlign w:val="center"/>
          </w:tcPr>
          <w:p w14:paraId="5246C160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cores</w:t>
            </w:r>
          </w:p>
        </w:tc>
        <w:tc>
          <w:tcPr>
            <w:tcW w:w="6826" w:type="dxa"/>
            <w:vAlign w:val="center"/>
          </w:tcPr>
          <w:p w14:paraId="7F7567F2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s</w:t>
            </w:r>
          </w:p>
        </w:tc>
      </w:tr>
      <w:tr w:rsidR="00DC42E4" w:rsidRPr="00D51D8F" w14:paraId="0BFB0636" w14:textId="77777777">
        <w:tc>
          <w:tcPr>
            <w:tcW w:w="1696" w:type="dxa"/>
            <w:vAlign w:val="center"/>
          </w:tcPr>
          <w:p w14:paraId="66FFAFC8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ibrosis</w:t>
            </w:r>
          </w:p>
        </w:tc>
        <w:tc>
          <w:tcPr>
            <w:tcW w:w="6826" w:type="dxa"/>
            <w:vAlign w:val="center"/>
          </w:tcPr>
          <w:p w14:paraId="7A077AB2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dgfb,Tgfb1,Col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3a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,Acta2,Mmp2,Pdgfa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,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Vim,Nkd2,Tnc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,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Gpnmb,Cd9,Tnfsf12,Tl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2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,Tnf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,Igf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,Timp2,Anxa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5</w:t>
            </w:r>
          </w:p>
        </w:tc>
      </w:tr>
      <w:tr w:rsidR="00DC42E4" w:rsidRPr="00D51D8F" w14:paraId="53A8C3B2" w14:textId="77777777">
        <w:tc>
          <w:tcPr>
            <w:tcW w:w="1696" w:type="dxa"/>
            <w:vAlign w:val="center"/>
          </w:tcPr>
          <w:p w14:paraId="382A0FB9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flammation</w:t>
            </w:r>
          </w:p>
        </w:tc>
        <w:tc>
          <w:tcPr>
            <w:tcW w:w="6826" w:type="dxa"/>
            <w:vAlign w:val="center"/>
          </w:tcPr>
          <w:p w14:paraId="40A9F856" w14:textId="77777777" w:rsidR="00DC42E4" w:rsidRPr="00D51D8F" w:rsidRDefault="00000000">
            <w:pPr>
              <w:widowControl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d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74,Tnfrsf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2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,Cxcl1,Cxcl10,Cxcl16,IL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,Cxcl2,Ccl3,Tyrobp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,C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3,Ccl5,Ccl7,Ccl8,Ccl12,Lcn2,S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00a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6,Cd40,Ifit1,Il6,Tnf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,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fng,Vcam1,Icam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,Ccl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2,Cxcl3,Ccr2,Cxcr2,Ccn2,Trem2,Il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7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a,Nfkbiz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,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Cebpb,Tnfrsf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b,S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00a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4,Map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4k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,Xdh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,Irak</w:t>
            </w:r>
            <w:proofErr w:type="gramStart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3,Itga4,Itgb2,Gch1,Sat1,Ifit2,Ifit3,Nod2,Isg15,Irf</w:t>
            </w:r>
            <w:proofErr w:type="gramEnd"/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DC42E4" w:rsidRPr="00D51D8F" w14:paraId="7E181DF7" w14:textId="77777777">
        <w:tc>
          <w:tcPr>
            <w:tcW w:w="1696" w:type="dxa"/>
            <w:vAlign w:val="center"/>
          </w:tcPr>
          <w:p w14:paraId="0C68764F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agocytosis</w:t>
            </w:r>
          </w:p>
        </w:tc>
        <w:tc>
          <w:tcPr>
            <w:tcW w:w="6826" w:type="dxa"/>
            <w:vAlign w:val="center"/>
          </w:tcPr>
          <w:p w14:paraId="1E8F64BB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Irf8,Lyst,Hck,Abr,Lepr,Sirpb1a,Elmo3,Met,Mertk,Rab11fip2,Tafa4,Itgb2,Itgb1,Itgam,Itgal,Abca7,Lrp1,Tlr4,Anxa1,Bltp1,Ldlr,Lep,Sh3bp1,Myo7a,Megf10,Gata2,Gas6,Tusc2,Axl,Mst1r,Cebpe,Anxa3,Elmo2,Elmo1,Mex3b,Elane,Cdc42se2,Slc11a1,Ncf2,P2ry6,Tyro3,Pld4,Pik3ca,Cnn2,Myd88,Anxa11,Eif2ak1,Tub,Vav1,Pip5k1c,Dnm2,Bcr,Cryba1,Tm9sf4,Ncf4,Dock1,Icam5,Jmjd6,Rap1gap,Tulp1,Slamf1,Unc13d,Prtn3,Fcgr2b,Nod2,Mesd,Adgrb1,Gulp1,Rab5a,Abl2,Abl1,Myo1g,Cd302,Pecam1,Cdc42se1,Ticam2,Coro1c,Coro1a,Pla2g5</w:t>
            </w:r>
          </w:p>
        </w:tc>
      </w:tr>
      <w:tr w:rsidR="00DC42E4" w:rsidRPr="00D51D8F" w14:paraId="698EA368" w14:textId="77777777">
        <w:tc>
          <w:tcPr>
            <w:tcW w:w="1696" w:type="dxa"/>
            <w:vAlign w:val="center"/>
          </w:tcPr>
          <w:p w14:paraId="7E428A3B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D51D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ound healing</w:t>
            </w:r>
          </w:p>
        </w:tc>
        <w:tc>
          <w:tcPr>
            <w:tcW w:w="6826" w:type="dxa"/>
            <w:vAlign w:val="center"/>
          </w:tcPr>
          <w:p w14:paraId="59BE033A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51D8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Hps4,Arhgef19,Arhgap24,Cldn1,Fkbp10,Gp9,Ppara,Bloc1s4,Scnn1b,Scnn1g,Enpp4,Cav3,Evpl,Lyst,Stard13,Nrg1,Hbegf,Ptpn6,Serpind1,Gp1bb,Tubb1,Ndnf,Myh9,Acvrl1,Proz,Plek,Chmp4b,Ajuba,C9,Clec10a,Mertk,Vps4a,Nog,Pik3cb,Kdr,Itgb3,Itga2b,Sytl4,Ins2,Ins1,Il1a,Igf1,Tlr4,Lox,Dst,Procr,Ptprj,Dtnbp1,Fermt3,Rap2b,Cx3cl1,Fer1l5,F10,Papss2,Gata4,Gata2,Gata1</w:t>
            </w:r>
          </w:p>
        </w:tc>
      </w:tr>
      <w:tr w:rsidR="00DC42E4" w:rsidRPr="00D51D8F" w14:paraId="7575B134" w14:textId="77777777">
        <w:tc>
          <w:tcPr>
            <w:tcW w:w="1696" w:type="dxa"/>
            <w:vAlign w:val="center"/>
          </w:tcPr>
          <w:p w14:paraId="201FB6BB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51D8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NA repair</w:t>
            </w:r>
          </w:p>
        </w:tc>
        <w:tc>
          <w:tcPr>
            <w:tcW w:w="6826" w:type="dxa"/>
            <w:vAlign w:val="center"/>
          </w:tcPr>
          <w:p w14:paraId="7BB1F7A0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 w:rsidRPr="00D51D8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Irf8,Bub3,Cenpb,Cenpa,Mki67,Ndc80,Cenpf,Pmf1,Incenp,Nuf2,Smc6,Csnk1a1,Nde1,Cdt1,Hells,Top2a,Spdl1,Pkhd1,Cenpq,Ska3,Ercc6l,Cbx5,Nek2,Dync1li1,Kat7,Spag5,Kif2b,Cenps,Sycp3,Nup43,Trp53bp1,Cenpv,Ctcf,Suv39h1,Ckap5,Clasp1,Rassf2,Spc25,Cenpo,Cenpp,Cenpw,Sycp1,Smc3,Zfp330,Clasp2,Knl1,Septin6,Dctn5,Cenpl,Zw10,Ppp2r5c,Cenph,Hnrnpu,Mis18a,Cenpm,Dapk3,Birc5,Mis18bp1,Ska1,Kansl1,Zfp276,Nudcd2,Ska2,Dsn1,Spout1,Cdca8,Zfp207,Nup85,Hsf1,Ss18l1,Cenpc1,Aurkb,Smc5,Cenpx,Ahctf1,Dync1i1,Anapc16,Champ1,Cenpt,Phf6,H3f3a,Ppp2r5a,Kat5</w:t>
            </w:r>
          </w:p>
        </w:tc>
      </w:tr>
      <w:tr w:rsidR="00DC42E4" w14:paraId="45FD0AF6" w14:textId="77777777">
        <w:tc>
          <w:tcPr>
            <w:tcW w:w="1696" w:type="dxa"/>
            <w:vAlign w:val="center"/>
          </w:tcPr>
          <w:p w14:paraId="3F1C104D" w14:textId="77777777" w:rsidR="00DC42E4" w:rsidRPr="00D51D8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D51D8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ytokines</w:t>
            </w:r>
          </w:p>
        </w:tc>
        <w:tc>
          <w:tcPr>
            <w:tcW w:w="6826" w:type="dxa"/>
            <w:vAlign w:val="center"/>
          </w:tcPr>
          <w:p w14:paraId="32AA2FEB" w14:textId="77777777" w:rsidR="00DC42E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 w:rsidRPr="00D51D8F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Tnf,Tnfrsfla,Tnfrsf1b,Il1b,Il6,Il10,Icam1,Vcam1,Ccl5,Cxcl2,Ccl2,Il1a,Il18,Ccl12,Ccl7,Ccl8,Cx3cl1,Il34,Pdgfa,Pdgfb,Pdgfd,Tgfb2,Ifng,Il1rn,Il2,Il4,Il5,Il7,Il9,Il12b,Il13,Il15,Cxcl9,Cxcl10,Ccl3,Ccl4,Ltb,Il16,Hmgb1,Grn,Tnfsf10,Cklf,Timp1,Aimp1,Cmtm3,Tnfsf12,Cmtm7,Nampt,Tgfb1,Tnfsf14,Tnfsf13b,Ccl1,Il15,Il16,Il17a,Il17b,Il17c,Il17d,Il17f,Il18,Il19,Ccl11,Il2,Il20,Il21,Il22,Il23a,Il24,Il25,Ccl12,Il27,Ebi3,Ifnl2,Ifnl3,Il3,Il31,Il33,Il34,Il4,Il5,Il6,Il7,Il9</w:t>
            </w:r>
          </w:p>
        </w:tc>
      </w:tr>
      <w:bookmarkEnd w:id="0"/>
    </w:tbl>
    <w:p w14:paraId="179A48E0" w14:textId="77777777" w:rsidR="00DC42E4" w:rsidRDefault="00DC42E4">
      <w:pPr>
        <w:jc w:val="left"/>
      </w:pPr>
    </w:p>
    <w:sectPr w:rsidR="00DC4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890BB" w14:textId="77777777" w:rsidR="00E355B3" w:rsidRDefault="00E355B3" w:rsidP="00655ECC">
      <w:r>
        <w:separator/>
      </w:r>
    </w:p>
  </w:endnote>
  <w:endnote w:type="continuationSeparator" w:id="0">
    <w:p w14:paraId="5DA1D405" w14:textId="77777777" w:rsidR="00E355B3" w:rsidRDefault="00E355B3" w:rsidP="00655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ACCEB" w14:textId="77777777" w:rsidR="00E355B3" w:rsidRDefault="00E355B3" w:rsidP="00655ECC">
      <w:r>
        <w:separator/>
      </w:r>
    </w:p>
  </w:footnote>
  <w:footnote w:type="continuationSeparator" w:id="0">
    <w:p w14:paraId="61997C2B" w14:textId="77777777" w:rsidR="00E355B3" w:rsidRDefault="00E355B3" w:rsidP="00655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D01ABC"/>
    <w:multiLevelType w:val="hybridMultilevel"/>
    <w:tmpl w:val="8ABCB4E2"/>
    <w:lvl w:ilvl="0" w:tplc="29A89034">
      <w:start w:val="1"/>
      <w:numFmt w:val="upperLetter"/>
      <w:lvlText w:val="(%1)"/>
      <w:lvlJc w:val="left"/>
      <w:pPr>
        <w:ind w:left="490" w:hanging="490"/>
      </w:pPr>
      <w:rPr>
        <w:rFonts w:eastAsiaTheme="minorEastAsia" w:hint="default"/>
        <w:color w:val="333333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9841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266F"/>
    <w:rsid w:val="000031E8"/>
    <w:rsid w:val="00030540"/>
    <w:rsid w:val="000572FB"/>
    <w:rsid w:val="00066664"/>
    <w:rsid w:val="0007557F"/>
    <w:rsid w:val="00077003"/>
    <w:rsid w:val="00084051"/>
    <w:rsid w:val="00086BBB"/>
    <w:rsid w:val="000E0851"/>
    <w:rsid w:val="0011513E"/>
    <w:rsid w:val="001260CF"/>
    <w:rsid w:val="00151FC5"/>
    <w:rsid w:val="00155C76"/>
    <w:rsid w:val="00166427"/>
    <w:rsid w:val="001B1B3E"/>
    <w:rsid w:val="001B53CD"/>
    <w:rsid w:val="001D3743"/>
    <w:rsid w:val="002039DC"/>
    <w:rsid w:val="002577EF"/>
    <w:rsid w:val="00272C41"/>
    <w:rsid w:val="00273AE0"/>
    <w:rsid w:val="00284D6A"/>
    <w:rsid w:val="00285522"/>
    <w:rsid w:val="002B2215"/>
    <w:rsid w:val="00371FCE"/>
    <w:rsid w:val="00395A28"/>
    <w:rsid w:val="004157AF"/>
    <w:rsid w:val="00452432"/>
    <w:rsid w:val="00465921"/>
    <w:rsid w:val="00482EE7"/>
    <w:rsid w:val="004C66F6"/>
    <w:rsid w:val="004C772E"/>
    <w:rsid w:val="00553296"/>
    <w:rsid w:val="00560563"/>
    <w:rsid w:val="00592DC3"/>
    <w:rsid w:val="00594FAB"/>
    <w:rsid w:val="005A22A7"/>
    <w:rsid w:val="005C6C99"/>
    <w:rsid w:val="00605A51"/>
    <w:rsid w:val="00606DC3"/>
    <w:rsid w:val="00626073"/>
    <w:rsid w:val="00636BFD"/>
    <w:rsid w:val="00655ECC"/>
    <w:rsid w:val="006C3540"/>
    <w:rsid w:val="006D7F6B"/>
    <w:rsid w:val="00713381"/>
    <w:rsid w:val="007245C5"/>
    <w:rsid w:val="00745989"/>
    <w:rsid w:val="007D266F"/>
    <w:rsid w:val="00847F1C"/>
    <w:rsid w:val="00852324"/>
    <w:rsid w:val="00877B99"/>
    <w:rsid w:val="0089291C"/>
    <w:rsid w:val="00917BA5"/>
    <w:rsid w:val="00950430"/>
    <w:rsid w:val="00965D6F"/>
    <w:rsid w:val="009A7D57"/>
    <w:rsid w:val="009C127F"/>
    <w:rsid w:val="009E544A"/>
    <w:rsid w:val="009F762E"/>
    <w:rsid w:val="00A3338B"/>
    <w:rsid w:val="00A76966"/>
    <w:rsid w:val="00A76B92"/>
    <w:rsid w:val="00A8797F"/>
    <w:rsid w:val="00B061DE"/>
    <w:rsid w:val="00B4391A"/>
    <w:rsid w:val="00B71082"/>
    <w:rsid w:val="00B752F2"/>
    <w:rsid w:val="00B92EB7"/>
    <w:rsid w:val="00BC6D69"/>
    <w:rsid w:val="00BE5B78"/>
    <w:rsid w:val="00BF0463"/>
    <w:rsid w:val="00C34EEF"/>
    <w:rsid w:val="00C7309A"/>
    <w:rsid w:val="00C81619"/>
    <w:rsid w:val="00C866FE"/>
    <w:rsid w:val="00C91DC8"/>
    <w:rsid w:val="00CE4276"/>
    <w:rsid w:val="00CF5EE4"/>
    <w:rsid w:val="00D222BC"/>
    <w:rsid w:val="00D37244"/>
    <w:rsid w:val="00D44883"/>
    <w:rsid w:val="00D44AE9"/>
    <w:rsid w:val="00D4649E"/>
    <w:rsid w:val="00D51D8F"/>
    <w:rsid w:val="00DA1E16"/>
    <w:rsid w:val="00DB3AE5"/>
    <w:rsid w:val="00DC42E4"/>
    <w:rsid w:val="00DC751B"/>
    <w:rsid w:val="00DD61D3"/>
    <w:rsid w:val="00DF7598"/>
    <w:rsid w:val="00E06C51"/>
    <w:rsid w:val="00E143D0"/>
    <w:rsid w:val="00E248CF"/>
    <w:rsid w:val="00E34F28"/>
    <w:rsid w:val="00E355B3"/>
    <w:rsid w:val="00E85FB8"/>
    <w:rsid w:val="00EB6C0C"/>
    <w:rsid w:val="00EC60D9"/>
    <w:rsid w:val="00F14F81"/>
    <w:rsid w:val="00F16019"/>
    <w:rsid w:val="00F16CD9"/>
    <w:rsid w:val="00F23D1B"/>
    <w:rsid w:val="00F67371"/>
    <w:rsid w:val="00F7604A"/>
    <w:rsid w:val="00F83005"/>
    <w:rsid w:val="00F9362B"/>
    <w:rsid w:val="00FB2D14"/>
    <w:rsid w:val="00FD0EAF"/>
    <w:rsid w:val="00FF3CE0"/>
    <w:rsid w:val="121A1288"/>
    <w:rsid w:val="22C550DC"/>
    <w:rsid w:val="26B57DBA"/>
    <w:rsid w:val="2B4D1C01"/>
    <w:rsid w:val="2B6322DC"/>
    <w:rsid w:val="2D832379"/>
    <w:rsid w:val="2FD5112A"/>
    <w:rsid w:val="4914527C"/>
    <w:rsid w:val="5AA82ABD"/>
    <w:rsid w:val="5CFA0384"/>
    <w:rsid w:val="655872B2"/>
    <w:rsid w:val="6B977C1F"/>
    <w:rsid w:val="7913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B9CEF3"/>
  <w15:docId w15:val="{77DD50F3-5366-4F43-9F64-415875D0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5329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semiHidden/>
    <w:qFormat/>
    <w:pPr>
      <w:keepNext/>
      <w:spacing w:before="240" w:after="60"/>
      <w:outlineLvl w:val="0"/>
    </w:pPr>
    <w:rPr>
      <w:b/>
      <w:bCs/>
      <w:kern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qFormat/>
    <w:rPr>
      <w:b/>
    </w:rPr>
  </w:style>
  <w:style w:type="paragraph" w:customStyle="1" w:styleId="SMHeading">
    <w:name w:val="SM Heading"/>
    <w:basedOn w:val="1"/>
    <w:qFormat/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List Paragraph"/>
    <w:basedOn w:val="a"/>
    <w:uiPriority w:val="99"/>
    <w:unhideWhenUsed/>
    <w:rsid w:val="00086BBB"/>
    <w:pPr>
      <w:ind w:firstLineChars="200" w:firstLine="420"/>
    </w:pPr>
  </w:style>
  <w:style w:type="character" w:styleId="aa">
    <w:name w:val="Hyperlink"/>
    <w:basedOn w:val="a0"/>
    <w:uiPriority w:val="99"/>
    <w:unhideWhenUsed/>
    <w:qFormat/>
    <w:rsid w:val="00D51D8F"/>
    <w:rPr>
      <w:color w:val="0026E5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query/acc.cgi?acc=GSE30390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6</Pages>
  <Words>968</Words>
  <Characters>5523</Characters>
  <Application>Microsoft Office Word</Application>
  <DocSecurity>0</DocSecurity>
  <Lines>46</Lines>
  <Paragraphs>12</Paragraphs>
  <ScaleCrop>false</ScaleCrop>
  <Company/>
  <LinksUpToDate>false</LinksUpToDate>
  <CharactersWithSpaces>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562</dc:creator>
  <cp:lastModifiedBy>凡超 魏</cp:lastModifiedBy>
  <cp:revision>90</cp:revision>
  <dcterms:created xsi:type="dcterms:W3CDTF">2025-06-06T03:31:00Z</dcterms:created>
  <dcterms:modified xsi:type="dcterms:W3CDTF">2025-10-2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mU4ZTRhYzBjOGQ4ZGYzNWRmN2M5OTFmY2I1MWNlZDQiLCJ1c2VySWQiOiI0MzU5MzI3NzYifQ==</vt:lpwstr>
  </property>
  <property fmtid="{D5CDD505-2E9C-101B-9397-08002B2CF9AE}" pid="4" name="ICV">
    <vt:lpwstr>A29384F1837047ACA15406DE5A0C8CB4_12</vt:lpwstr>
  </property>
</Properties>
</file>